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145" w:rsidRDefault="00886B68">
      <w:r>
        <w:t xml:space="preserve">Additional </w:t>
      </w:r>
      <w:r w:rsidR="0023651D">
        <w:t>file 2</w:t>
      </w:r>
    </w:p>
    <w:p w:rsidR="0023651D" w:rsidRDefault="0023651D">
      <w:r w:rsidRPr="0023651D">
        <w:t>Table showing the original themes around</w:t>
      </w:r>
      <w:bookmarkStart w:id="0" w:name="_GoBack"/>
      <w:bookmarkEnd w:id="0"/>
      <w:r w:rsidRPr="0023651D">
        <w:t xml:space="preserve"> </w:t>
      </w:r>
      <w:r>
        <w:t>barriers</w:t>
      </w:r>
      <w:r w:rsidRPr="0023651D">
        <w:t xml:space="preserve"> extracted from papers with recoding to new concepts</w:t>
      </w:r>
    </w:p>
    <w:tbl>
      <w:tblPr>
        <w:tblW w:w="12520" w:type="dxa"/>
        <w:tblInd w:w="93" w:type="dxa"/>
        <w:tblLook w:val="04A0"/>
      </w:tblPr>
      <w:tblGrid>
        <w:gridCol w:w="7060"/>
        <w:gridCol w:w="3200"/>
        <w:gridCol w:w="2260"/>
      </w:tblGrid>
      <w:tr w:rsidR="0023651D" w:rsidRPr="0023651D" w:rsidTr="0023651D">
        <w:trPr>
          <w:trHeight w:val="375"/>
        </w:trPr>
        <w:tc>
          <w:tcPr>
            <w:tcW w:w="7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BARRI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</w:tr>
      <w:tr w:rsidR="0023651D" w:rsidRPr="0023651D" w:rsidTr="0023651D">
        <w:trPr>
          <w:trHeight w:val="63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riginal themes (paper numbers)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ew concep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verarching </w:t>
            </w: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  <w:t>concept</w:t>
            </w:r>
          </w:p>
        </w:tc>
      </w:tr>
      <w:tr w:rsidR="0023651D" w:rsidRPr="0023651D" w:rsidTr="0023651D">
        <w:trPr>
          <w:trHeight w:val="156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Lack of knowledge – disease  (4,6,11,16,2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understanding- causes/symptoms  (4,5,6,11,16,19,22,26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rmalisation of dementia as old age (5,6,9,11,14,19,23,26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geing= time of isolation &amp; withdrawal, cognitive decline hidden (1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Lack of carer/patient understanding of the causes and symptoms of dementi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7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ack of understanding of services </w:t>
            </w:r>
            <w:proofErr w:type="spellStart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eg</w:t>
            </w:r>
            <w:proofErr w:type="spellEnd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spite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knowledge/familiarity with services (16,18,20,22,24,2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info on legalities and function of carer role (1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ifficult to find out how care system works and how to find services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ifficulty manoeuvring complex bureaucracies (5,1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ommunity/welfare services don’t exist or very different in country of origin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nguage barriers to accessing/receiving care (3,9,17,24,2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nguage barriers to info/awareness of services (5,17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Lack of Knowledge, familiarity and awareness of services and how to navigate the syste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115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Lack of specialised dementia knowledge in practitioners (11,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ailure to diagnose (GP) (5,23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ttitudes of health professionals &amp; inability to pick up cognitive impairment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t providing a diagnosis in a way that can be understood (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GPs lack linguistic &amp; cultural ability to achieve diagnosis (1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istorical pervasive racism leading to misdiagnosis (1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Professionals lack of specialist knowledge and lack of cultural and linguistic ability to achieve diagno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Inadequacies</w:t>
            </w:r>
          </w:p>
        </w:tc>
      </w:tr>
      <w:tr w:rsidR="0023651D" w:rsidRPr="0023651D" w:rsidTr="0023651D">
        <w:trPr>
          <w:trHeight w:val="30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mall number of potential service users &amp; geographical dispersal = access issues (1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hortage of services/waiting lists (10,24,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choice/limitations in services (10,1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tructure of services=unhelpful/unusable (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understanding of diversity within cultures (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ow levels of literacy= isolation (5,2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understanding of cultural needs (3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ack of cultural awareness/needs (3,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arginalisation of ethno-specific services within system (1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ations of available services and lack of cultural 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waren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1515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View that little can be done to treat dementia (6,1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erception practitioners see it as untreatable (1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t seen as needing medical care (5,9,13,14,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t clear why going to Dr would be helpful (19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conceived ideas of treatabilit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46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Anxiety about others providing care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istrust &amp; social mores about accepting white carer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ifficulties having outsiders come in to home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oral obligation to family/familial responsibility (15,22,14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elief that family care is better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Gender issues- personal care by opposite sex, sitting in room or sleeping in same room= incompatible with faith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ersonal care even by same sex can be unacceptable (24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Anxiety/trust issues about ‘outside’ support and its cultural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appropriateness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15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Mistrust of services/covert racism (13,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Institutionalised racism (28,2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erception of negative care provider attitudes (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oncerns over immigration status (1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ear of retaliation if speak up to authorities (11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ssues around trust and racism, both historic and 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rr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4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ervasive stigma around mental illness/dementia  (6,14,16,22,26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on’t want diagnosis due to stigma (9,2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ear of upsetting/betraying pt by seeking help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iding diagnosis from community/reluctance to seek help (17,20,25,2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Confidentiality (fear </w:t>
            </w:r>
            <w:proofErr w:type="spellStart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ppl</w:t>
            </w:r>
            <w:proofErr w:type="spellEnd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ll find out) (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oping strategies designed to conceal dementia (1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enial by pt they have problem/refusal to accept help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atients are isolated from family and community life (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Societal stigma of mental illness and 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ial or concealment as a defenc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e against the reactions of 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3015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Folk beliefs- (5,11,15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xtreme respect for authority prevents asking questions (1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erceived conflict between Asian &amp; western medicine (5,1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eference for folk/home remedie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esidential care= ideologically unacceptable &amp; culturally inappropriate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ly appropriate food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Perception </w:t>
            </w:r>
            <w:proofErr w:type="spellStart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ppl</w:t>
            </w:r>
            <w:proofErr w:type="spellEnd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hould overcome own problems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truggling to reconcile multiple values &amp; commitments (2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ssumption that Asian families ‘look after their own’ (9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Cultural issues impacting on perceptions of Western medicine and the acceptability of servic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Cultural habitus/</w:t>
            </w: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br/>
              <w:t>experiences</w:t>
            </w:r>
          </w:p>
        </w:tc>
      </w:tr>
      <w:tr w:rsidR="0023651D" w:rsidRPr="0023651D" w:rsidTr="0023651D">
        <w:trPr>
          <w:trHeight w:val="30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Help seeking= failure to fulfil role/responsibilities (1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Guilt about using service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View of support services as welfare/handout (=poverty) (5,24,2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eeking help seen as complaining about familial duty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ursing home= breach of familial duty (11,2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alance between shame &amp; inner pride (1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eactions of others in community informs decisions about care (2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Guilt/pressure to provide care at home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xpectation to cope in stress &amp; adversity (2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ecision making/gender issues/family conflict (2,11,2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The impact of cultural/familial expectations and community perceptions on care decis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4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ementia only picked up if family raise it/persistence needed (13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Health care professionals not listening/ dismissive/ trivialising carer concerns (22,23,26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xcluding carers from appointments/correspondence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Likened to battle in which constantly fighting for info/advice/support (1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isillusionment with GPs &amp; exclusion from services (1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Impression GP could not/would not help (16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Health care provider exclusion and dismissal of carer concerns/Negative carer experiences of help see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1500"/>
        </w:trPr>
        <w:tc>
          <w:tcPr>
            <w:tcW w:w="7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uilt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Denial  (5,14,1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Fear (5,20,2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Embarrassment  (5,9,20,2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Shame  (14,20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gative emotions associated with response from own communit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3651D" w:rsidRDefault="0023651D"/>
    <w:p w:rsidR="0023651D" w:rsidRDefault="0023651D"/>
    <w:p w:rsidR="0023651D" w:rsidRDefault="0023651D">
      <w:r>
        <w:br w:type="page"/>
      </w:r>
    </w:p>
    <w:p w:rsidR="0023651D" w:rsidRDefault="0023651D">
      <w:r>
        <w:lastRenderedPageBreak/>
        <w:t xml:space="preserve">Table showing the original themes around facilitators extracted from papers with recoding to new concepts </w:t>
      </w:r>
    </w:p>
    <w:tbl>
      <w:tblPr>
        <w:tblW w:w="13600" w:type="dxa"/>
        <w:tblInd w:w="93" w:type="dxa"/>
        <w:tblLook w:val="04A0"/>
      </w:tblPr>
      <w:tblGrid>
        <w:gridCol w:w="7740"/>
        <w:gridCol w:w="3420"/>
        <w:gridCol w:w="2440"/>
      </w:tblGrid>
      <w:tr w:rsidR="0023651D" w:rsidRPr="0023651D" w:rsidTr="0023651D">
        <w:trPr>
          <w:trHeight w:val="300"/>
        </w:trPr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CILITATO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63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riginal themes (paper numbers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ew concep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verarching </w:t>
            </w: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  <w:t>concept</w:t>
            </w:r>
          </w:p>
        </w:tc>
      </w:tr>
      <w:tr w:rsidR="0023651D" w:rsidRPr="0023651D" w:rsidTr="0023651D">
        <w:trPr>
          <w:trHeight w:val="240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Educated carers=less stressed (2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ucate community groups to pass on knowledge (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arly education – after onset (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ucation &amp; information needed (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oviding info in native language (11,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peaking language not enough (2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GPs that take the time to educate (19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taff to refer, support and educate (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Improving knowledge of dement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133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rm belief in </w:t>
            </w:r>
            <w:proofErr w:type="spellStart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dr</w:t>
            </w:r>
            <w:proofErr w:type="spellEnd"/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-pt relationship  (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Once participating in main stream services removes some mistrust 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Trust &amp; confidence building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epared to use services when under stress and comfortable with the service (2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Tackling the issue of 'outsiders'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ducation &amp; </w:t>
            </w: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addressing community perceptions</w:t>
            </w:r>
          </w:p>
        </w:tc>
      </w:tr>
      <w:tr w:rsidR="0023651D" w:rsidRPr="0023651D" w:rsidTr="0023651D">
        <w:trPr>
          <w:trHeight w:val="421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ervasive stigma around mental illness/dementia  (6,14,16,22,26,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on’t want diagnosis due to stigma (9,2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Fear of upsetting/betraying pt by seeking help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mphasis on physical rather than mental (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ommunity acceptance of service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Importance of social networks in getting diagnosis (7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etworking and peer support (25, 28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Reduce stigma -naming services clubs 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rmalising help seeking (30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ddress stigma of accepting help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esent as physical rather than mental- remove stigma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edicalise staff= more official/respect for med practitioners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Dispel myths/folk belief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ucate whole community (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Addressing societal stigma/denial/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oncealmen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120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continuity of care (22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time to build a relationship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low introduction to services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uilding trust (2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Continuity of ca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3651D" w:rsidRPr="0023651D" w:rsidTr="0023651D">
        <w:trPr>
          <w:trHeight w:val="210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staff training-culture (24,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ucation of service providers-disease (2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ervices that consider culture=more successful (3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Importance of how services are introduced/offered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Education of professionals about dementias and also to be culturally sensitive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asic communication training for non-language speakers (2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mproving training for p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ract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ers around 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identifying and screening for dement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raining &amp; addressing </w:t>
            </w:r>
            <w:r w:rsidRPr="0023651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services issues</w:t>
            </w:r>
          </w:p>
        </w:tc>
      </w:tr>
      <w:tr w:rsidR="0023651D" w:rsidRPr="0023651D" w:rsidTr="0023651D">
        <w:trPr>
          <w:trHeight w:val="450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ultural adaptations-food/activities  (5, 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 adaptation- combine groups with meal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 adapt- respect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 adapt- family values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arers from same community (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 adapt- avoid stereotyping (6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Augmenting home care- Balance between family and support (1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pre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ence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culturally adapted services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cultural understanding (2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ore flexible provision to fit culture (25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ome cultures v respectful of GPs = use this (1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bilingual GPs and specialists (23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same language background workers (24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Would use care if prevented residential care (11)</w:t>
            </w: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Non-institutional settings (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Broadening and adapting servic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51D" w:rsidRPr="0023651D" w:rsidRDefault="0023651D" w:rsidP="00236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651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3651D" w:rsidRDefault="0023651D"/>
    <w:p w:rsidR="0023651D" w:rsidRDefault="0023651D"/>
    <w:sectPr w:rsidR="0023651D" w:rsidSect="002365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23651D"/>
    <w:rsid w:val="0023651D"/>
    <w:rsid w:val="0037679C"/>
    <w:rsid w:val="003B6389"/>
    <w:rsid w:val="004154F9"/>
    <w:rsid w:val="00710E93"/>
    <w:rsid w:val="00886B68"/>
    <w:rsid w:val="009A1371"/>
    <w:rsid w:val="00D6111D"/>
    <w:rsid w:val="00E66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0</Words>
  <Characters>7160</Characters>
  <Application>Microsoft Office Word</Application>
  <DocSecurity>0</DocSecurity>
  <Lines>23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Kenning</dc:creator>
  <cp:lastModifiedBy>CFUNDADOR</cp:lastModifiedBy>
  <cp:revision>6</cp:revision>
  <dcterms:created xsi:type="dcterms:W3CDTF">2017-08-22T13:03:00Z</dcterms:created>
  <dcterms:modified xsi:type="dcterms:W3CDTF">2017-08-23T15:56:00Z</dcterms:modified>
</cp:coreProperties>
</file>